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C0A" w:rsidRDefault="00603C0A">
      <w:pPr>
        <w:bidi w:val="0"/>
      </w:pPr>
    </w:p>
    <w:p w:rsidR="00BD5BE3" w:rsidRPr="00603C0A" w:rsidRDefault="00603C0A" w:rsidP="00603C0A">
      <w:pPr>
        <w:bidi w:val="0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3C0A">
        <w:rPr>
          <w:rFonts w:ascii="Times New Roman" w:hAnsi="Times New Roman" w:cs="Times New Roman"/>
          <w:b/>
          <w:bCs/>
          <w:sz w:val="24"/>
          <w:szCs w:val="24"/>
        </w:rPr>
        <w:t>S6 Table. Parameter estimates for PCSK1 Clade model C and the result of LRT tests</w:t>
      </w:r>
    </w:p>
    <w:p w:rsidR="00BD5BE3" w:rsidRPr="00603C0A" w:rsidRDefault="00BD5BE3" w:rsidP="00603C0A">
      <w:pPr>
        <w:bidi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701"/>
        <w:tblW w:w="1063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567"/>
        <w:gridCol w:w="1276"/>
        <w:gridCol w:w="3544"/>
        <w:gridCol w:w="1276"/>
        <w:gridCol w:w="992"/>
      </w:tblGrid>
      <w:tr w:rsidR="00603C0A" w:rsidRPr="008C1986" w:rsidTr="00603C0A">
        <w:trPr>
          <w:trHeight w:val="802"/>
        </w:trPr>
        <w:tc>
          <w:tcPr>
            <w:tcW w:w="2127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lnL</w:t>
            </w:r>
          </w:p>
        </w:tc>
        <w:tc>
          <w:tcPr>
            <w:tcW w:w="992" w:type="dxa"/>
          </w:tcPr>
          <w:p w:rsidR="00603C0A" w:rsidRPr="001E29B9" w:rsidRDefault="00603C0A" w:rsidP="00603C0A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9B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1E29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603C0A" w:rsidRPr="008C1986" w:rsidTr="00603C0A">
        <w:trPr>
          <w:trHeight w:val="425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-18346.83912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73266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0601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0098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22392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0098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66618">
              <w:rPr>
                <w:rFonts w:ascii="Times New Roman" w:hAnsi="Times New Roman" w:cs="Times New Roman"/>
                <w:sz w:val="16"/>
                <w:szCs w:val="16"/>
              </w:rPr>
              <w:t>0.47080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55"/>
        </w:trPr>
        <w:tc>
          <w:tcPr>
            <w:tcW w:w="2127" w:type="dxa"/>
          </w:tcPr>
          <w:p w:rsidR="00603C0A" w:rsidRPr="00A760EB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5092</w:t>
            </w: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BB5"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-18355.68341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7264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0624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21117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00943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24717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00943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D094E">
              <w:rPr>
                <w:rFonts w:ascii="Times New Roman" w:hAnsi="Times New Roman" w:cs="Times New Roman"/>
                <w:sz w:val="16"/>
                <w:szCs w:val="16"/>
              </w:rPr>
              <w:t>0.21726</w:t>
            </w:r>
          </w:p>
        </w:tc>
        <w:tc>
          <w:tcPr>
            <w:tcW w:w="1276" w:type="dxa"/>
          </w:tcPr>
          <w:p w:rsidR="00603C0A" w:rsidRPr="00E93BB5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34</w:t>
            </w: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FF6E09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-18352.516343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7234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06407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21252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0091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22201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0091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676104">
              <w:rPr>
                <w:rFonts w:ascii="Times New Roman" w:hAnsi="Times New Roman" w:cs="Times New Roman"/>
                <w:sz w:val="16"/>
                <w:szCs w:val="16"/>
              </w:rPr>
              <w:t>0.39073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96484</w:t>
            </w: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3BB5">
              <w:rPr>
                <w:rFonts w:ascii="Times New Roman" w:hAnsi="Times New Roman" w:cs="Times New Roman"/>
                <w:sz w:val="16"/>
                <w:szCs w:val="16"/>
              </w:rPr>
              <w:t>&lt;0.005</w:t>
            </w: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-18354.68215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73313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0615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2052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01007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25192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01007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13F16">
              <w:rPr>
                <w:rFonts w:ascii="Times New Roman" w:hAnsi="Times New Roman" w:cs="Times New Roman"/>
                <w:sz w:val="16"/>
                <w:szCs w:val="16"/>
              </w:rPr>
              <w:t>0.16573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A760EB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486</w:t>
            </w: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A760EB" w:rsidRDefault="00603C0A" w:rsidP="00603C0A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-18355.535053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7281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06227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20957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0095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24149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0095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07C10">
              <w:rPr>
                <w:rFonts w:ascii="Times New Roman" w:hAnsi="Times New Roman" w:cs="Times New Roman"/>
                <w:sz w:val="16"/>
                <w:szCs w:val="16"/>
              </w:rPr>
              <w:t>0.13561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40"/>
        </w:trPr>
        <w:tc>
          <w:tcPr>
            <w:tcW w:w="2127" w:type="dxa"/>
          </w:tcPr>
          <w:p w:rsidR="00603C0A" w:rsidRPr="00A760EB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9064</w:t>
            </w:r>
          </w:p>
        </w:tc>
        <w:tc>
          <w:tcPr>
            <w:tcW w:w="992" w:type="dxa"/>
          </w:tcPr>
          <w:p w:rsidR="00603C0A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03C0A" w:rsidRPr="008C1986" w:rsidTr="00603C0A">
        <w:trPr>
          <w:trHeight w:val="425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-18356.145799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7276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0623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21006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0095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23955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0095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17791">
              <w:rPr>
                <w:rFonts w:ascii="Times New Roman" w:hAnsi="Times New Roman" w:cs="Times New Roman"/>
                <w:sz w:val="16"/>
                <w:szCs w:val="16"/>
              </w:rPr>
              <w:t>0.22753</w:t>
            </w:r>
          </w:p>
        </w:tc>
        <w:tc>
          <w:tcPr>
            <w:tcW w:w="1276" w:type="dxa"/>
          </w:tcPr>
          <w:p w:rsidR="00603C0A" w:rsidRPr="00E93BB5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0A" w:rsidRPr="008C1986" w:rsidTr="00603C0A">
        <w:trPr>
          <w:trHeight w:val="425"/>
        </w:trPr>
        <w:tc>
          <w:tcPr>
            <w:tcW w:w="2127" w:type="dxa"/>
          </w:tcPr>
          <w:p w:rsidR="00603C0A" w:rsidRPr="00D83CE8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-18356.164585</w:t>
            </w:r>
          </w:p>
        </w:tc>
        <w:tc>
          <w:tcPr>
            <w:tcW w:w="3544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72705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6248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1048</w:t>
            </w:r>
          </w:p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00949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 xml:space="preserve">=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65072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072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F6E09">
              <w:rPr>
                <w:rFonts w:ascii="Times New Roman" w:hAnsi="Times New Roman" w:cs="Times New Roman"/>
                <w:sz w:val="16"/>
                <w:szCs w:val="16"/>
              </w:rPr>
              <w:t>0.23808</w:t>
            </w:r>
          </w:p>
        </w:tc>
        <w:tc>
          <w:tcPr>
            <w:tcW w:w="1276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572</w:t>
            </w:r>
          </w:p>
        </w:tc>
        <w:tc>
          <w:tcPr>
            <w:tcW w:w="992" w:type="dxa"/>
          </w:tcPr>
          <w:p w:rsidR="00603C0A" w:rsidRPr="0065072F" w:rsidRDefault="00603C0A" w:rsidP="00603C0A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BD5BE3" w:rsidRPr="00BD5BE3" w:rsidRDefault="00BD5BE3" w:rsidP="00BD5BE3">
      <w:pPr>
        <w:bidi w:val="0"/>
        <w:rPr>
          <w:rFonts w:ascii="Times New Roman" w:hAnsi="Times New Roman" w:cs="Times New Roman"/>
          <w:sz w:val="28"/>
          <w:szCs w:val="28"/>
        </w:rPr>
      </w:pPr>
    </w:p>
    <w:p w:rsidR="00603C0A" w:rsidRDefault="00603C0A" w:rsidP="00582A3F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603C0A" w:rsidRDefault="00603C0A" w:rsidP="00603C0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603C0A" w:rsidRDefault="00603C0A" w:rsidP="00603C0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603C0A" w:rsidRDefault="00603C0A" w:rsidP="00603C0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603C0A" w:rsidRDefault="00603C0A" w:rsidP="00603C0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603C0A" w:rsidRDefault="00603C0A" w:rsidP="00603C0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582A3F" w:rsidRPr="00582A3F" w:rsidRDefault="00582A3F" w:rsidP="00CE0704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82A3F">
        <w:rPr>
          <w:rFonts w:ascii="Times New Roman" w:hAnsi="Times New Roman" w:cs="Times New Roman"/>
          <w:sz w:val="24"/>
          <w:szCs w:val="24"/>
        </w:rPr>
        <w:t>np: number of parameters for each model, NS: not significant ( p-value &gt; 0.05)</w:t>
      </w:r>
    </w:p>
    <w:p w:rsidR="000D0521" w:rsidRPr="00BD5BE3" w:rsidRDefault="000D0521" w:rsidP="00582A3F">
      <w:pPr>
        <w:bidi w:val="0"/>
        <w:jc w:val="center"/>
        <w:rPr>
          <w:rFonts w:ascii="Times New Roman" w:hAnsi="Times New Roman" w:cs="Times New Roman"/>
          <w:sz w:val="28"/>
          <w:szCs w:val="28"/>
        </w:rPr>
      </w:pPr>
    </w:p>
    <w:sectPr w:rsidR="000D0521" w:rsidRPr="00BD5BE3" w:rsidSect="00FE7926">
      <w:head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1A0B" w:rsidRDefault="005F1A0B" w:rsidP="0065072F">
      <w:pPr>
        <w:spacing w:after="0" w:line="240" w:lineRule="auto"/>
      </w:pPr>
      <w:r>
        <w:separator/>
      </w:r>
    </w:p>
  </w:endnote>
  <w:endnote w:type="continuationSeparator" w:id="0">
    <w:p w:rsidR="005F1A0B" w:rsidRDefault="005F1A0B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1A0B" w:rsidRDefault="005F1A0B" w:rsidP="0065072F">
      <w:pPr>
        <w:spacing w:after="0" w:line="240" w:lineRule="auto"/>
      </w:pPr>
      <w:r>
        <w:separator/>
      </w:r>
    </w:p>
  </w:footnote>
  <w:footnote w:type="continuationSeparator" w:id="0">
    <w:p w:rsidR="005F1A0B" w:rsidRDefault="005F1A0B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2A01"/>
    <w:rsid w:val="00002D1B"/>
    <w:rsid w:val="00007D0E"/>
    <w:rsid w:val="000206D4"/>
    <w:rsid w:val="000377A1"/>
    <w:rsid w:val="00044A21"/>
    <w:rsid w:val="00046B91"/>
    <w:rsid w:val="000612E5"/>
    <w:rsid w:val="0006232E"/>
    <w:rsid w:val="00062C20"/>
    <w:rsid w:val="0006404C"/>
    <w:rsid w:val="00071555"/>
    <w:rsid w:val="0007195C"/>
    <w:rsid w:val="00095B88"/>
    <w:rsid w:val="000A02A5"/>
    <w:rsid w:val="000B0A7D"/>
    <w:rsid w:val="000D0521"/>
    <w:rsid w:val="000E567A"/>
    <w:rsid w:val="000E61D1"/>
    <w:rsid w:val="001122C7"/>
    <w:rsid w:val="00113F16"/>
    <w:rsid w:val="001240C7"/>
    <w:rsid w:val="001762F1"/>
    <w:rsid w:val="001D1552"/>
    <w:rsid w:val="001E29B9"/>
    <w:rsid w:val="001E7EE3"/>
    <w:rsid w:val="001F30D8"/>
    <w:rsid w:val="001F311E"/>
    <w:rsid w:val="001F52AB"/>
    <w:rsid w:val="0021671E"/>
    <w:rsid w:val="00221ED4"/>
    <w:rsid w:val="00240C6C"/>
    <w:rsid w:val="00246DF1"/>
    <w:rsid w:val="002579E9"/>
    <w:rsid w:val="0028188D"/>
    <w:rsid w:val="00287DAD"/>
    <w:rsid w:val="00290AFC"/>
    <w:rsid w:val="002940D8"/>
    <w:rsid w:val="00294CC0"/>
    <w:rsid w:val="00296404"/>
    <w:rsid w:val="002C0E4E"/>
    <w:rsid w:val="002D094E"/>
    <w:rsid w:val="002F06A3"/>
    <w:rsid w:val="002F1E20"/>
    <w:rsid w:val="002F39BF"/>
    <w:rsid w:val="002F416D"/>
    <w:rsid w:val="0030047E"/>
    <w:rsid w:val="00305452"/>
    <w:rsid w:val="00305BE3"/>
    <w:rsid w:val="00306806"/>
    <w:rsid w:val="0033005B"/>
    <w:rsid w:val="003334E9"/>
    <w:rsid w:val="00335C74"/>
    <w:rsid w:val="0034552C"/>
    <w:rsid w:val="00351088"/>
    <w:rsid w:val="00351AA3"/>
    <w:rsid w:val="0035205B"/>
    <w:rsid w:val="00356426"/>
    <w:rsid w:val="00362D73"/>
    <w:rsid w:val="0036524D"/>
    <w:rsid w:val="00365355"/>
    <w:rsid w:val="003913CD"/>
    <w:rsid w:val="00397C63"/>
    <w:rsid w:val="003B681C"/>
    <w:rsid w:val="003D0EE4"/>
    <w:rsid w:val="003D6B2A"/>
    <w:rsid w:val="003F1E0B"/>
    <w:rsid w:val="003F7B72"/>
    <w:rsid w:val="00402D34"/>
    <w:rsid w:val="0043523A"/>
    <w:rsid w:val="004412C2"/>
    <w:rsid w:val="00466618"/>
    <w:rsid w:val="0047744B"/>
    <w:rsid w:val="004865B6"/>
    <w:rsid w:val="00487D85"/>
    <w:rsid w:val="004978D3"/>
    <w:rsid w:val="004B3FB7"/>
    <w:rsid w:val="004B500F"/>
    <w:rsid w:val="004C3E6E"/>
    <w:rsid w:val="004C3F14"/>
    <w:rsid w:val="004C6FD0"/>
    <w:rsid w:val="004D146B"/>
    <w:rsid w:val="004D27CC"/>
    <w:rsid w:val="004D71BD"/>
    <w:rsid w:val="004E14D2"/>
    <w:rsid w:val="004E56A4"/>
    <w:rsid w:val="00515CE6"/>
    <w:rsid w:val="00517791"/>
    <w:rsid w:val="00533784"/>
    <w:rsid w:val="005629FE"/>
    <w:rsid w:val="00577339"/>
    <w:rsid w:val="00582A3F"/>
    <w:rsid w:val="005905D9"/>
    <w:rsid w:val="005D347F"/>
    <w:rsid w:val="005E199F"/>
    <w:rsid w:val="005E73E7"/>
    <w:rsid w:val="005F0E6C"/>
    <w:rsid w:val="005F1A0B"/>
    <w:rsid w:val="00603C0A"/>
    <w:rsid w:val="006063A3"/>
    <w:rsid w:val="006238BC"/>
    <w:rsid w:val="00624A69"/>
    <w:rsid w:val="0063177F"/>
    <w:rsid w:val="0064350D"/>
    <w:rsid w:val="0065072F"/>
    <w:rsid w:val="006612F0"/>
    <w:rsid w:val="00666009"/>
    <w:rsid w:val="00676104"/>
    <w:rsid w:val="00680FB8"/>
    <w:rsid w:val="00691E5F"/>
    <w:rsid w:val="006A75E9"/>
    <w:rsid w:val="006B2B65"/>
    <w:rsid w:val="006B5D71"/>
    <w:rsid w:val="006C6DD0"/>
    <w:rsid w:val="006D2A8D"/>
    <w:rsid w:val="006E3BD8"/>
    <w:rsid w:val="006E51FA"/>
    <w:rsid w:val="006F465F"/>
    <w:rsid w:val="007407C6"/>
    <w:rsid w:val="00747415"/>
    <w:rsid w:val="00750E7D"/>
    <w:rsid w:val="00764BBB"/>
    <w:rsid w:val="00784118"/>
    <w:rsid w:val="00787E20"/>
    <w:rsid w:val="00793568"/>
    <w:rsid w:val="007B7EA5"/>
    <w:rsid w:val="007C1049"/>
    <w:rsid w:val="007C1473"/>
    <w:rsid w:val="007C4CF2"/>
    <w:rsid w:val="007E59DA"/>
    <w:rsid w:val="00807C10"/>
    <w:rsid w:val="00814C84"/>
    <w:rsid w:val="00830BCC"/>
    <w:rsid w:val="00833720"/>
    <w:rsid w:val="00841011"/>
    <w:rsid w:val="00841776"/>
    <w:rsid w:val="0087415D"/>
    <w:rsid w:val="00887CEF"/>
    <w:rsid w:val="00891B0D"/>
    <w:rsid w:val="008C1986"/>
    <w:rsid w:val="008D4D03"/>
    <w:rsid w:val="008F47E6"/>
    <w:rsid w:val="00926B98"/>
    <w:rsid w:val="0096312E"/>
    <w:rsid w:val="00977838"/>
    <w:rsid w:val="0098786B"/>
    <w:rsid w:val="009957D1"/>
    <w:rsid w:val="009B4C4C"/>
    <w:rsid w:val="009F2A2F"/>
    <w:rsid w:val="009F4216"/>
    <w:rsid w:val="009F72E4"/>
    <w:rsid w:val="009F7619"/>
    <w:rsid w:val="00A1490E"/>
    <w:rsid w:val="00A20242"/>
    <w:rsid w:val="00A2379F"/>
    <w:rsid w:val="00A2617C"/>
    <w:rsid w:val="00A4101D"/>
    <w:rsid w:val="00A43694"/>
    <w:rsid w:val="00A517F2"/>
    <w:rsid w:val="00A527AE"/>
    <w:rsid w:val="00A64C6A"/>
    <w:rsid w:val="00A70D35"/>
    <w:rsid w:val="00A760EB"/>
    <w:rsid w:val="00A941D2"/>
    <w:rsid w:val="00AA4ADF"/>
    <w:rsid w:val="00AC4AA9"/>
    <w:rsid w:val="00AC5FEA"/>
    <w:rsid w:val="00AD1265"/>
    <w:rsid w:val="00AE1FD1"/>
    <w:rsid w:val="00AE75F1"/>
    <w:rsid w:val="00B01238"/>
    <w:rsid w:val="00B10B1E"/>
    <w:rsid w:val="00B135BE"/>
    <w:rsid w:val="00B23CB6"/>
    <w:rsid w:val="00B30090"/>
    <w:rsid w:val="00B37E6F"/>
    <w:rsid w:val="00B42CF2"/>
    <w:rsid w:val="00B527B2"/>
    <w:rsid w:val="00B5732B"/>
    <w:rsid w:val="00B62070"/>
    <w:rsid w:val="00B764C2"/>
    <w:rsid w:val="00B8399D"/>
    <w:rsid w:val="00B91DE0"/>
    <w:rsid w:val="00B9421C"/>
    <w:rsid w:val="00B95DEE"/>
    <w:rsid w:val="00BA7995"/>
    <w:rsid w:val="00BD58D5"/>
    <w:rsid w:val="00BD5BE3"/>
    <w:rsid w:val="00BF4340"/>
    <w:rsid w:val="00BF5ABB"/>
    <w:rsid w:val="00C0474C"/>
    <w:rsid w:val="00C138A2"/>
    <w:rsid w:val="00C46784"/>
    <w:rsid w:val="00CA47DE"/>
    <w:rsid w:val="00CB71F9"/>
    <w:rsid w:val="00CC04A1"/>
    <w:rsid w:val="00CC0A53"/>
    <w:rsid w:val="00CD69EB"/>
    <w:rsid w:val="00CE0704"/>
    <w:rsid w:val="00CE6825"/>
    <w:rsid w:val="00CF2D4D"/>
    <w:rsid w:val="00D015BB"/>
    <w:rsid w:val="00D2269C"/>
    <w:rsid w:val="00D3498E"/>
    <w:rsid w:val="00D426D8"/>
    <w:rsid w:val="00D45098"/>
    <w:rsid w:val="00D60828"/>
    <w:rsid w:val="00D7631E"/>
    <w:rsid w:val="00D80D07"/>
    <w:rsid w:val="00D81BE7"/>
    <w:rsid w:val="00D8233A"/>
    <w:rsid w:val="00D8388B"/>
    <w:rsid w:val="00D83CE8"/>
    <w:rsid w:val="00D86A00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078A7"/>
    <w:rsid w:val="00E23ACB"/>
    <w:rsid w:val="00E517E2"/>
    <w:rsid w:val="00E52EF5"/>
    <w:rsid w:val="00E53704"/>
    <w:rsid w:val="00E72234"/>
    <w:rsid w:val="00E8612B"/>
    <w:rsid w:val="00E93BB5"/>
    <w:rsid w:val="00EA3FB8"/>
    <w:rsid w:val="00EA6A68"/>
    <w:rsid w:val="00EB14AA"/>
    <w:rsid w:val="00EB4866"/>
    <w:rsid w:val="00ED456E"/>
    <w:rsid w:val="00EF5A30"/>
    <w:rsid w:val="00EF5D79"/>
    <w:rsid w:val="00F0136B"/>
    <w:rsid w:val="00F16AA0"/>
    <w:rsid w:val="00F241D5"/>
    <w:rsid w:val="00F5469F"/>
    <w:rsid w:val="00F626E7"/>
    <w:rsid w:val="00F66ED1"/>
    <w:rsid w:val="00F77344"/>
    <w:rsid w:val="00F7769B"/>
    <w:rsid w:val="00F96811"/>
    <w:rsid w:val="00FA638F"/>
    <w:rsid w:val="00FA7D45"/>
    <w:rsid w:val="00FC5A31"/>
    <w:rsid w:val="00FD15A6"/>
    <w:rsid w:val="00FD386D"/>
    <w:rsid w:val="00FE7926"/>
    <w:rsid w:val="00FF4486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3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86</cp:revision>
  <dcterms:created xsi:type="dcterms:W3CDTF">2018-11-03T10:44:00Z</dcterms:created>
  <dcterms:modified xsi:type="dcterms:W3CDTF">2021-08-13T18:54:00Z</dcterms:modified>
</cp:coreProperties>
</file>